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9BB" w:rsidRDefault="00A329BB" w:rsidP="00A329BB">
      <w:pPr>
        <w:rPr>
          <w:lang w:val="en-US"/>
        </w:rPr>
      </w:pPr>
      <w:r w:rsidRPr="00020090">
        <w:rPr>
          <w:u w:val="single"/>
          <w:lang w:val="en-US"/>
        </w:rPr>
        <w:t xml:space="preserve">Supplementary Table </w:t>
      </w:r>
      <w:r>
        <w:rPr>
          <w:u w:val="single"/>
          <w:lang w:val="en-US"/>
        </w:rPr>
        <w:t>S</w:t>
      </w:r>
      <w:r w:rsidRPr="00020090">
        <w:rPr>
          <w:u w:val="single"/>
          <w:lang w:val="en-US"/>
        </w:rPr>
        <w:t>1</w:t>
      </w:r>
      <w:r w:rsidR="00AA29BE">
        <w:rPr>
          <w:u w:val="single"/>
          <w:lang w:val="en-US"/>
        </w:rPr>
        <w:t>:</w:t>
      </w:r>
      <w:r w:rsidRPr="0050492E">
        <w:rPr>
          <w:lang w:val="en-US"/>
        </w:rPr>
        <w:t xml:space="preserve"> </w:t>
      </w:r>
      <w:r w:rsidRPr="00020090">
        <w:rPr>
          <w:lang w:val="en-US"/>
        </w:rPr>
        <w:t>Specific primers used for RT-</w:t>
      </w:r>
      <w:proofErr w:type="spellStart"/>
      <w:r w:rsidRPr="00020090">
        <w:rPr>
          <w:lang w:val="en-US"/>
        </w:rPr>
        <w:t>qPCR</w:t>
      </w:r>
      <w:proofErr w:type="spellEnd"/>
      <w:r w:rsidRPr="00020090">
        <w:rPr>
          <w:lang w:val="en-US"/>
        </w:rPr>
        <w:t xml:space="preserve"> </w:t>
      </w:r>
      <w:r>
        <w:rPr>
          <w:lang w:val="en-US"/>
        </w:rPr>
        <w:t>analysis</w:t>
      </w:r>
    </w:p>
    <w:p w:rsidR="00A329BB" w:rsidRDefault="00A329BB" w:rsidP="00A329BB">
      <w:pPr>
        <w:rPr>
          <w:lang w:val="en-US"/>
        </w:rPr>
      </w:pPr>
    </w:p>
    <w:tbl>
      <w:tblPr>
        <w:tblStyle w:val="Ombrageclair"/>
        <w:tblW w:w="5000" w:type="pct"/>
        <w:tblLook w:val="04A0"/>
      </w:tblPr>
      <w:tblGrid>
        <w:gridCol w:w="1384"/>
        <w:gridCol w:w="3951"/>
        <w:gridCol w:w="3953"/>
      </w:tblGrid>
      <w:tr w:rsidR="00A329BB" w:rsidRPr="006C17C5" w:rsidTr="00292A35">
        <w:trPr>
          <w:cnfStyle w:val="1000000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1000000000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sz w:val="20"/>
                <w:szCs w:val="20"/>
                <w:lang w:val="en-US"/>
              </w:rPr>
              <w:t>Sequence forward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sz w:val="20"/>
                <w:szCs w:val="20"/>
                <w:lang w:val="en-US"/>
              </w:rPr>
              <w:t>Sequence reverse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Adra2b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ACACCCCAAGCCTCCAAGGG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TCCCTTCTCTGCAGTTGCCCCA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B4galt5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ACCCTTGCCCAGAGAGGCT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CCCTCCGAGCTTAATGGCCG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amk2b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CCATCACCAGCCCCAAAGGA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TGGGGGCTTTGGCATCTTC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idea</w:t>
            </w:r>
            <w:proofErr w:type="spellEnd"/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AGTAGCCGGCGTGGGGTGATG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ACCAGCGTAACCAGGCCAGT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ldn4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CCATTGAGAGCCGGTGGGC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CTCAAACCCGTCCATCCACT 3’</w:t>
            </w:r>
          </w:p>
        </w:tc>
      </w:tr>
      <w:tr w:rsidR="00A329BB" w:rsidRPr="00C52B06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C52B06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C52B0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Erbb4</w:t>
            </w:r>
          </w:p>
        </w:tc>
        <w:tc>
          <w:tcPr>
            <w:tcW w:w="2127" w:type="pct"/>
            <w:shd w:val="clear" w:color="auto" w:fill="auto"/>
          </w:tcPr>
          <w:p w:rsidR="00A329BB" w:rsidRPr="00C52B06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C52B0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ATGGCCTTCCAACATGACTCTGG 3’</w:t>
            </w:r>
          </w:p>
        </w:tc>
        <w:tc>
          <w:tcPr>
            <w:tcW w:w="2128" w:type="pct"/>
            <w:shd w:val="clear" w:color="auto" w:fill="auto"/>
          </w:tcPr>
          <w:p w:rsidR="00A329BB" w:rsidRPr="00C52B06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C52B0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AGCATCGGCCAGTGCAAGACT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bp3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GTCACTGGTGACGCTGGACG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GGCAGCATGGTGCTGAGCTG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m3c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TGGGGAGGAGATGTGGCACC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TCAGCAATGAGCCGCCGTGC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CCAATGTGTCCGTCGTG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CCTGCTTCACCACCTTCT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imch1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TGAAGGCAGCGGGACAAGGA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TCTGCTCCTCTGGCAGACCAC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rg1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AGCCACCTTCCTGGGGTCTT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AGGGCCAGGAGAAACAGGGT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y6a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AGTGCTATGGAGTCCCATTTGAG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GGAGGGCAGATGGGTAAGCAAAGA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y6f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TGCCTGGGAGTTTCACTTGGAAT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GCAGGGCAGAAAGGAAAGCAG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ik3cd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 xml:space="preserve">5’ AACCTCCCCCGATCCCTGCC 3’  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GCCCGGCCTGAACAACCAG 3’</w:t>
            </w:r>
          </w:p>
        </w:tc>
      </w:tr>
      <w:tr w:rsidR="00A329BB" w:rsidRPr="006C17C5" w:rsidTr="00292A35">
        <w:trPr>
          <w:cnfStyle w:val="000000100000"/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aa1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CCAGGAGACACCAGGATGAAGC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CAGTGTAGGCTCGCCACATGTCC 3’</w:t>
            </w:r>
          </w:p>
        </w:tc>
      </w:tr>
      <w:tr w:rsidR="00A329BB" w:rsidRPr="006C17C5" w:rsidTr="00292A35">
        <w:trPr>
          <w:trHeight w:val="283"/>
        </w:trPr>
        <w:tc>
          <w:tcPr>
            <w:cnfStyle w:val="001000000000"/>
            <w:tcW w:w="745" w:type="pct"/>
            <w:shd w:val="clear" w:color="auto" w:fill="auto"/>
          </w:tcPr>
          <w:p w:rsidR="00A329BB" w:rsidRPr="006C17C5" w:rsidRDefault="00A329BB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C17C5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brg4</w:t>
            </w:r>
            <w:r w:rsidRPr="006C17C5">
              <w:rPr>
                <w:rFonts w:asciiTheme="minorHAnsi" w:hAnsi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GAGACAGAGCTGCACACGGTT 3’</w:t>
            </w:r>
          </w:p>
        </w:tc>
        <w:tc>
          <w:tcPr>
            <w:tcW w:w="2128" w:type="pct"/>
            <w:shd w:val="clear" w:color="auto" w:fill="auto"/>
          </w:tcPr>
          <w:p w:rsidR="00A329BB" w:rsidRPr="006C17C5" w:rsidRDefault="00A329BB" w:rsidP="00292A35">
            <w:pPr>
              <w:cnfStyle w:val="00000000000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</w:pPr>
            <w:r w:rsidRPr="006C17C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fr-FR"/>
              </w:rPr>
              <w:t>5’ ATGTGGACCAATTTCTGGAAGGT 3’</w:t>
            </w:r>
          </w:p>
        </w:tc>
      </w:tr>
    </w:tbl>
    <w:p w:rsidR="00A329BB" w:rsidRPr="004C5C20" w:rsidRDefault="00A329BB" w:rsidP="00A329BB">
      <w:pPr>
        <w:spacing w:line="480" w:lineRule="auto"/>
        <w:ind w:left="0" w:firstLine="0"/>
        <w:jc w:val="both"/>
        <w:rPr>
          <w:lang w:val="en-US"/>
        </w:rPr>
      </w:pPr>
    </w:p>
    <w:p w:rsidR="00472150" w:rsidRDefault="00472150"/>
    <w:sectPr w:rsidR="00472150" w:rsidSect="00472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329BB"/>
    <w:rsid w:val="00472150"/>
    <w:rsid w:val="004A1F31"/>
    <w:rsid w:val="0050492E"/>
    <w:rsid w:val="00A329BB"/>
    <w:rsid w:val="00AA29BE"/>
    <w:rsid w:val="00AB1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BB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329BB"/>
    <w:pPr>
      <w:spacing w:after="0" w:line="240" w:lineRule="auto"/>
    </w:pPr>
    <w:rPr>
      <w:rFonts w:ascii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0</Characters>
  <Application>Microsoft Office Word</Application>
  <DocSecurity>0</DocSecurity>
  <Lines>8</Lines>
  <Paragraphs>2</Paragraphs>
  <ScaleCrop>false</ScaleCrop>
  <Company>INRA - UMR GABI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3</cp:revision>
  <dcterms:created xsi:type="dcterms:W3CDTF">2012-08-27T10:05:00Z</dcterms:created>
  <dcterms:modified xsi:type="dcterms:W3CDTF">2012-08-28T08:48:00Z</dcterms:modified>
</cp:coreProperties>
</file>